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D1A759" w14:textId="77777777" w:rsidR="00B24E60" w:rsidRDefault="00B24E60" w:rsidP="00B24E60">
      <w:pPr>
        <w:jc w:val="both"/>
      </w:pPr>
      <w:r>
        <w:t>Table S6</w:t>
      </w:r>
      <w:r w:rsidRPr="000D6918">
        <w:t xml:space="preserve">: Results of indicator species analysis. </w:t>
      </w:r>
      <w:r w:rsidRPr="007C070D">
        <w:t>For each of the taxa, we indicate the Indicator Value index (</w:t>
      </w:r>
      <w:proofErr w:type="spellStart"/>
      <w:r w:rsidRPr="007C070D">
        <w:t>IndVal</w:t>
      </w:r>
      <w:proofErr w:type="spellEnd"/>
      <w:r w:rsidRPr="007C070D">
        <w:t>), the number of samples that contain the taxon (</w:t>
      </w:r>
      <w:proofErr w:type="spellStart"/>
      <w:r>
        <w:t>F</w:t>
      </w:r>
      <w:r w:rsidRPr="007C070D">
        <w:t>req</w:t>
      </w:r>
      <w:proofErr w:type="spellEnd"/>
      <w:r w:rsidRPr="007C070D">
        <w:t>), the statistical sig</w:t>
      </w:r>
      <w:r w:rsidRPr="003416A0">
        <w:t>niﬁcanc</w:t>
      </w:r>
      <w:r>
        <w:t xml:space="preserve">e of the association (p-value), </w:t>
      </w:r>
      <w:r w:rsidRPr="000D6918">
        <w:t xml:space="preserve">the total number of sequences corresponding to the OTU </w:t>
      </w:r>
      <w:r>
        <w:t>(size)</w:t>
      </w:r>
      <w:r w:rsidRPr="003416A0">
        <w:t xml:space="preserve">, and the lowest taxonomic rank assigned with a bootstrap confidence </w:t>
      </w:r>
      <w:r>
        <w:t xml:space="preserve">indicated in parenthesis. </w:t>
      </w:r>
      <w:r w:rsidRPr="000D4744">
        <w:t xml:space="preserve">Agricultural managements GAP and PAP </w:t>
      </w:r>
      <w:r>
        <w:t xml:space="preserve">an NE </w:t>
      </w:r>
      <w:r w:rsidRPr="000D4744">
        <w:t xml:space="preserve">are deﬁned in the main text. </w:t>
      </w:r>
      <w:proofErr w:type="gramStart"/>
      <w:r w:rsidRPr="000D4744">
        <w:t xml:space="preserve">Only OTUs </w:t>
      </w:r>
      <w:r>
        <w:t xml:space="preserve">with </w:t>
      </w:r>
      <w:proofErr w:type="spellStart"/>
      <w:r>
        <w:t>IndVal</w:t>
      </w:r>
      <w:proofErr w:type="spellEnd"/>
      <w:r>
        <w:t xml:space="preserve"> higher than 0.75 are shown.</w:t>
      </w:r>
      <w:proofErr w:type="gramEnd"/>
    </w:p>
    <w:tbl>
      <w:tblPr>
        <w:tblW w:w="17665" w:type="dxa"/>
        <w:tblInd w:w="93" w:type="dxa"/>
        <w:tblLook w:val="04A0" w:firstRow="1" w:lastRow="0" w:firstColumn="1" w:lastColumn="0" w:noHBand="0" w:noVBand="1"/>
      </w:tblPr>
      <w:tblGrid>
        <w:gridCol w:w="816"/>
        <w:gridCol w:w="816"/>
        <w:gridCol w:w="900"/>
        <w:gridCol w:w="860"/>
        <w:gridCol w:w="669"/>
        <w:gridCol w:w="720"/>
        <w:gridCol w:w="2620"/>
        <w:gridCol w:w="2700"/>
        <w:gridCol w:w="2620"/>
        <w:gridCol w:w="2700"/>
        <w:gridCol w:w="2360"/>
      </w:tblGrid>
      <w:tr w:rsidR="00B24E60" w:rsidRPr="00B24E60" w14:paraId="5B61948B" w14:textId="77777777" w:rsidTr="00B24E60">
        <w:trPr>
          <w:trHeight w:val="26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58C" w14:textId="77777777" w:rsidR="00B24E60" w:rsidRPr="00B24E60" w:rsidRDefault="00686AD8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B23" w14:textId="77777777" w:rsidR="00B24E60" w:rsidRPr="00B24E60" w:rsidRDefault="00686AD8" w:rsidP="00B24E60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 xml:space="preserve">OUT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B7F0" w14:textId="77777777" w:rsidR="00B24E60" w:rsidRPr="00B24E60" w:rsidRDefault="00B24E60" w:rsidP="00B24E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IndVal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2AD4" w14:textId="77777777" w:rsidR="00B24E60" w:rsidRPr="00B24E60" w:rsidRDefault="00B24E60" w:rsidP="00B24E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 xml:space="preserve">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1382" w14:textId="77777777" w:rsidR="00B24E60" w:rsidRPr="00B24E60" w:rsidRDefault="00B24E60" w:rsidP="00B24E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proofErr w:type="spellStart"/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Freq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2BE2" w14:textId="77777777" w:rsidR="00B24E60" w:rsidRPr="00B24E60" w:rsidRDefault="00B24E60" w:rsidP="00B24E6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Siz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45C9" w14:textId="77777777" w:rsidR="00B24E60" w:rsidRPr="00B24E60" w:rsidRDefault="00B24E60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Phylum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AD6" w14:textId="77777777" w:rsidR="00B24E60" w:rsidRPr="00B24E60" w:rsidRDefault="00B24E60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Clas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0422" w14:textId="77777777" w:rsidR="00B24E60" w:rsidRPr="00B24E60" w:rsidRDefault="00B24E60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Order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77E0" w14:textId="77777777" w:rsidR="00B24E60" w:rsidRPr="00B24E60" w:rsidRDefault="00B24E60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Famil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98F4" w14:textId="77777777" w:rsidR="00B24E60" w:rsidRPr="00B24E60" w:rsidRDefault="00B24E60" w:rsidP="00B24E60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B24E6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  <w:t>Genus</w:t>
            </w:r>
          </w:p>
        </w:tc>
      </w:tr>
      <w:tr w:rsidR="00B24E60" w:rsidRPr="00B24E60" w14:paraId="248B41CF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7269" w14:textId="77777777" w:rsid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  <w:p w14:paraId="2C0DFEC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3A4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CF77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184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398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2C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C58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rmicu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E20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i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91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8B5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enibacill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F7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enibacillu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329076F7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5C0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48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B36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9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15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E0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5D2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36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84B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D10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C96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B36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4CE07B80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BCB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BFC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0F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885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375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0EF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35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2E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1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F62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E36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9B5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08BC55F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B2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9DC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2BD8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9C8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27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2BB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EA9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4836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mm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89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antho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B46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antho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687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F8347B2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81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93C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2D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E6F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5E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AA7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407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2B3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8F5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B23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89C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6EFE334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5E8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BD0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C12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1E6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223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9F2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68B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349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6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0F6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B36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AAD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4EDE2FD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C4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5CE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A79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92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B85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7A2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26B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9C9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143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726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920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64A5D5E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63E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CF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AD0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2EA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843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6A7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C5A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rmicu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4AB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i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6A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739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318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04B099BC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97A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6D2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32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165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C11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95B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0E1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269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6E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B38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A0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696B0D7C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770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DDB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7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30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998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8B6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4F8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43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1F5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2E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DF9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903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6330CE2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372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6C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D6C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446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D34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E71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CE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4C5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16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80F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878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D3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64CA1823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0C2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E3A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1D9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1F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E2D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D94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697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4F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CC5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izob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71C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DEA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73FD1B9E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D96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D9F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F17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64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FA2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3E6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74A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oi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EB3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E66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76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tinophag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8F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FCC7D5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7AA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350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328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93F3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6F0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736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2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FC1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D15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0D8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2DB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6DF35D8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92F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696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F77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98A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3BF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618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70B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416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B7E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F3B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65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AF8DF9A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D6E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A4F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E53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D1E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55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979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548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loroflexi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877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hermomicrob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05C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aerobacter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79B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aerobacter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18F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aerobacter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680DDCEA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3F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727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BFC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597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DCD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BF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4A4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35B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A0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FEB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BD3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413CAC4B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F97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18C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8BB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38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B15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F6A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1AC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D6A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B17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spir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184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etobacter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05A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9E869A7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893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15B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AD9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F04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0F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C8B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310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DE5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elt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57F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xococc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C7A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C0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08C77282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F7B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35B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BE1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41D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FF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6F9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58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oi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753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C06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DA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A2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E8C6670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96C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66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50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B1E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65E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2D6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CA3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oi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D0C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av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88D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avobacter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7E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lavobacte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47F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289DA75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B30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D87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784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CE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811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25E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BA8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9BF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50A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0A4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506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6145A21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43E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5DC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FD2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5A1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639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80A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B7B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F06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211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90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6A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61F86132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61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C8A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BCF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007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A4C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8E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A0F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CB2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38D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imicrob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72A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am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B9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Iam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37009F5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B4D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C21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33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12C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E75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B62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6F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C9C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mm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D22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seudo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243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seudo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ED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ellvibrio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6D76680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6FA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F3A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084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879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150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7F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4F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584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8F2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A75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2B6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4669C41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BA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G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E7D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5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29E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53F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FF4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35F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F3A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A8E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B88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E51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9F5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6F0F62E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5BC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EB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174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8A1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180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0A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B24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AE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950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2E3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094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4E60" w:rsidRPr="00B24E60" w14:paraId="76508C5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399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6CB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8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E4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40C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97E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B76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420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45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29B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C5A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0A1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0DD3570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D4D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B6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2E7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415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391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86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C2F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C17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F6F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9B8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EC2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34A038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60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1AF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688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0D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D25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BB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24D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C1B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73A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902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DA0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A0BE0D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1D3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90E3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2D2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42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D7D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EC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0CB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8E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37B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spir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EC3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spirill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717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kermanell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3955C7B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30B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95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CB8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299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9CB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91D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D21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FA7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070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F9F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cromonospor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DF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85BFA3C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6D6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E66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0EA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111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F6E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85B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4F4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D8F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5FD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1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318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75AD07B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BA2B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2FC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06E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112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FBD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98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AF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FD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9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668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9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758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9B2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9)</w:t>
            </w:r>
          </w:p>
        </w:tc>
      </w:tr>
      <w:tr w:rsidR="00B24E60" w:rsidRPr="00B24E60" w14:paraId="460321B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09A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A74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DE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49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265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6E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D05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5D7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4DE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C50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3CA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406532C7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386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B6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6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29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6EF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C6C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2F5E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1D9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5FA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96A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657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pionibacte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6D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crolunatu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)</w:t>
            </w:r>
          </w:p>
        </w:tc>
      </w:tr>
      <w:tr w:rsidR="00B24E60" w:rsidRPr="00B24E60" w14:paraId="7BC8822C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C70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022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39A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B14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DDE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5F6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F25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C9B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CCA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BB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298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6F1EF11F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98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08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6DB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F44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FA5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1F8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CB0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3DE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7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C4D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85D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5E7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5)</w:t>
            </w:r>
          </w:p>
        </w:tc>
      </w:tr>
      <w:tr w:rsidR="00B24E60" w:rsidRPr="00B24E60" w14:paraId="68E538E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1AF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399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058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A2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893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7E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384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B0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B9B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bacter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99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bacter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DD0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ubellimicrobium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46A5395B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3D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9E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FA9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00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2A1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E2B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53F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B0C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2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77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BB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1FC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82)</w:t>
            </w:r>
          </w:p>
        </w:tc>
      </w:tr>
      <w:tr w:rsidR="00B24E60" w:rsidRPr="00B24E60" w14:paraId="18F3A13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36C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EDD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6B5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424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447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0BD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1C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Verrucomicrob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274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art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EE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CE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AD9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6C83EC6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99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45F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4F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A04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750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279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BA5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11D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7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F6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00E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82A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DC8FC0A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85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8FF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DE5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04D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D11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5ED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BDB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09B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7AB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9D4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0A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795B85A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29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2E0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3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70B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297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75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B1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A5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E18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AFA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7E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294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43E79FD4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E1E9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CAF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20B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711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39F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FAE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C27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38C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E0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F30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39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76BB9332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5EC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058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B4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649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15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A99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0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178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498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44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77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0B584420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D74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13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61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A3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894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09F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F4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oi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CE4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EB8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932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hitinophag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6F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Terrimona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0004D1A4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386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54E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3C8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4C98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382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EA6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70C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5A1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936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6E2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DE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04FB1FBA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1EC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737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0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56C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FE8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C8D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FDD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57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D6B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2E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FFC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72A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3FF7F66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D8B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D75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5C5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113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0BA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C0A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052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98F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5A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59C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4A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4E0F56E0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7C5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4AC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65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BB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5B2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83B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E53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36E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AC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83A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cobacte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122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ycobacterium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2D647D9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5F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1EA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557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C42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9A5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6F1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B8B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46B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16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81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1C9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F3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79FC77F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02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443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EC1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E22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F99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A58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B7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E4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63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99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E2B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B1AD9C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296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4AB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946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62C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3B1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A4F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85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97A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73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DD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AB4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9EFF4C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5A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A8D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803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DA0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2A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21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5F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715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C3B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Rhodospir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04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8FA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1765D8E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3A7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AD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7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D36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1AE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A35D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4BF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8B9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DF0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77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270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089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5EDF23F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E75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4E9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1FF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1F6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0E8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50C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B68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98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D4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C46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B2C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A3BFE6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A9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6B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6DA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47D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9DB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14D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F98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B60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AEB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AF5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89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42BE138B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A57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825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4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315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53E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6C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696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D36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3D0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6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411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4A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9CE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01011E6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0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lastRenderedPageBreak/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1D6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6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DB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2A8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088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351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48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33D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7F7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D37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45B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B2B2824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3ED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ADC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4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767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1E3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C8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A0C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88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D9A2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56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962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A2D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00829AF6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D2E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E25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9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68E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EDA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4E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7E0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AC2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5DA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022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8E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F2A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05F15D69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871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42C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5FB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A18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7B4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B3C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3B4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2FD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408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F9F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0A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emmatimona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10E3FD0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351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E38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5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F3D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D55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B6E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AF6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18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D2C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DDB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584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739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4453B01B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580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A24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CEF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2C58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E0E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94C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32C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3F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D1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lirubrobacter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663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tulibacter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854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tulibacter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3195AC89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DD1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A62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CD6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1BE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CEC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876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14C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Firmicu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CD6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i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0FC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9F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A94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illus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21E5C6D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FE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730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7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065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1A8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0A9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A6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7A1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27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16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7DF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520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28D3678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A46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A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16A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B57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738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945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406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6A2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6A3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FEA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F0F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FD7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41F3765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00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3D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408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8C4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9A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1DE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EB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EAC1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B16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743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42E5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B24E60" w:rsidRPr="00B24E60" w14:paraId="6B03C8B9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7ED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970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09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8E9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3C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4BA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8CD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Bacteroidet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733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C26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0F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bacte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C54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ucilaginibacter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090DCE7E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473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82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A77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D9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17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9D5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85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E71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1F2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945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63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DADA8A9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6F2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C13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49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5E2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30E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76DF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182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D4D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1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81E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1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B62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19E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91)</w:t>
            </w:r>
          </w:p>
        </w:tc>
      </w:tr>
      <w:tr w:rsidR="00B24E60" w:rsidRPr="00B24E60" w14:paraId="029908D5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62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EE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9BA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E83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11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706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FCF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A6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idobacteria_</w:t>
            </w: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p6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4B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88A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408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1135B47D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70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354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8D36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19F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8A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43C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8B4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F60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AFE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1BB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28E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49EBE9D4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F3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467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4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37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5818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95F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16E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8A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217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FB6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F12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6D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35744F99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474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344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7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89C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103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8477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A07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1FB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65D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lph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83D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3C7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phingo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EF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</w:p>
        </w:tc>
      </w:tr>
      <w:tr w:rsidR="00B24E60" w:rsidRPr="00B24E60" w14:paraId="6F8636E7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779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E17D3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8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AFD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180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BCDA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AC8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36E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E130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C607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E158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icrobacte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CEE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  <w:tr w:rsidR="00B24E60" w:rsidRPr="00B24E60" w14:paraId="5B9DFC37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2499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AB9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A26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A6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0359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2874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A9A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533F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8C53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Actinomycet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305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ineospori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11A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Kineospo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07FACB98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A58B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9DF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8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A3E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B35D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E4A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96B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B0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DFA6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Gammaproteobacteri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98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anthomonadales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0C5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Xanthomonadaceae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52D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Dyella</w:t>
            </w:r>
            <w:proofErr w:type="spell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0)</w:t>
            </w:r>
          </w:p>
        </w:tc>
      </w:tr>
      <w:tr w:rsidR="00B24E60" w:rsidRPr="00B24E60" w14:paraId="025B8A21" w14:textId="77777777" w:rsidTr="00B24E60">
        <w:trPr>
          <w:trHeight w:val="24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3B32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NE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B0C0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9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8971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022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6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DA65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0EC" w14:textId="77777777" w:rsidR="00B24E60" w:rsidRPr="00B24E60" w:rsidRDefault="00B24E60" w:rsidP="00B24E60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4DDE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193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051C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CA95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6D94" w14:textId="77777777" w:rsidR="00B24E60" w:rsidRPr="00B24E60" w:rsidRDefault="00B24E60" w:rsidP="00B24E60">
            <w:pPr>
              <w:spacing w:after="0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gramStart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unclassified</w:t>
            </w:r>
            <w:proofErr w:type="gramEnd"/>
            <w:r w:rsidRPr="00B24E6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(100)</w:t>
            </w:r>
          </w:p>
        </w:tc>
      </w:tr>
    </w:tbl>
    <w:p w14:paraId="0CCED2C8" w14:textId="77777777" w:rsidR="005F2BBE" w:rsidRDefault="00686AD8"/>
    <w:sectPr w:rsidR="005F2BBE" w:rsidSect="00B24E60">
      <w:pgSz w:w="16840" w:h="1190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E60"/>
    <w:rsid w:val="00686AD8"/>
    <w:rsid w:val="00696590"/>
    <w:rsid w:val="00B24E60"/>
    <w:rsid w:val="00E919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DC390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4E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E60"/>
    <w:rPr>
      <w:color w:val="800080"/>
      <w:u w:val="single"/>
    </w:rPr>
  </w:style>
  <w:style w:type="paragraph" w:customStyle="1" w:styleId="xl63">
    <w:name w:val="xl63"/>
    <w:basedOn w:val="Normal"/>
    <w:rsid w:val="00B24E6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64">
    <w:name w:val="xl64"/>
    <w:basedOn w:val="Normal"/>
    <w:rsid w:val="00B24E60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5">
    <w:name w:val="xl65"/>
    <w:basedOn w:val="Normal"/>
    <w:rsid w:val="00B24E60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7">
    <w:name w:val="xl67"/>
    <w:basedOn w:val="Normal"/>
    <w:rsid w:val="00B24E60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B6381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24E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4E60"/>
    <w:rPr>
      <w:color w:val="800080"/>
      <w:u w:val="single"/>
    </w:rPr>
  </w:style>
  <w:style w:type="paragraph" w:customStyle="1" w:styleId="xl63">
    <w:name w:val="xl63"/>
    <w:basedOn w:val="Normal"/>
    <w:rsid w:val="00B24E60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  <w:lang w:eastAsia="en-US"/>
    </w:rPr>
  </w:style>
  <w:style w:type="paragraph" w:customStyle="1" w:styleId="xl64">
    <w:name w:val="xl64"/>
    <w:basedOn w:val="Normal"/>
    <w:rsid w:val="00B24E60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5">
    <w:name w:val="xl65"/>
    <w:basedOn w:val="Normal"/>
    <w:rsid w:val="00B24E60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  <w:style w:type="paragraph" w:customStyle="1" w:styleId="xl67">
    <w:name w:val="xl67"/>
    <w:basedOn w:val="Normal"/>
    <w:rsid w:val="00B24E60"/>
    <w:pPr>
      <w:spacing w:before="100" w:beforeAutospacing="1" w:after="100" w:afterAutospacing="1"/>
    </w:pPr>
    <w:rPr>
      <w:rFonts w:ascii="Times New Roman" w:hAnsi="Times New Roman" w:cs="Times New Roman"/>
      <w:b/>
      <w:bCs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99</Words>
  <Characters>8550</Characters>
  <Application>Microsoft Macintosh Word</Application>
  <DocSecurity>0</DocSecurity>
  <Lines>71</Lines>
  <Paragraphs>20</Paragraphs>
  <ScaleCrop>false</ScaleCrop>
  <Company>INGEBI-CONICET</Company>
  <LinksUpToDate>false</LinksUpToDate>
  <CharactersWithSpaces>100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Erijman</dc:creator>
  <cp:keywords/>
  <dc:description/>
  <cp:lastModifiedBy>Leonardo Erijman</cp:lastModifiedBy>
  <cp:revision>2</cp:revision>
  <dcterms:created xsi:type="dcterms:W3CDTF">2012-10-02T02:41:00Z</dcterms:created>
  <dcterms:modified xsi:type="dcterms:W3CDTF">2012-10-02T02:47:00Z</dcterms:modified>
</cp:coreProperties>
</file>